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C6D31" w14:textId="606A7159" w:rsidR="00F167AE" w:rsidRPr="00F53CE9" w:rsidRDefault="00F05ACB" w:rsidP="00DA2DCB">
      <w:pPr>
        <w:spacing w:after="240"/>
        <w:rPr>
          <w:rFonts w:ascii="Arial" w:hAnsi="Arial" w:cs="Arial"/>
          <w:noProof/>
        </w:rPr>
      </w:pPr>
      <w:r w:rsidRPr="00F53CE9">
        <w:rPr>
          <w:rFonts w:ascii="Arial" w:hAnsi="Arial" w:cs="Arial"/>
          <w:b/>
          <w:bCs/>
        </w:rPr>
        <w:t>Table S1</w:t>
      </w:r>
      <w:r w:rsidR="00A65B12">
        <w:rPr>
          <w:rFonts w:ascii="Arial" w:hAnsi="Arial" w:cs="Arial"/>
          <w:b/>
          <w:bCs/>
        </w:rPr>
        <w:t>.</w:t>
      </w:r>
      <w:r w:rsidRPr="00F53CE9">
        <w:rPr>
          <w:rFonts w:ascii="Arial" w:hAnsi="Arial" w:cs="Arial"/>
        </w:rPr>
        <w:t xml:space="preserve"> List of </w:t>
      </w:r>
      <w:r w:rsidRPr="00F53CE9">
        <w:rPr>
          <w:rFonts w:ascii="Arial" w:hAnsi="Arial" w:cs="Arial"/>
          <w:i/>
          <w:iCs/>
        </w:rPr>
        <w:t>A</w:t>
      </w:r>
      <w:r w:rsidR="006250D5">
        <w:rPr>
          <w:rFonts w:ascii="Arial" w:hAnsi="Arial" w:cs="Arial"/>
          <w:i/>
          <w:iCs/>
        </w:rPr>
        <w:t>.</w:t>
      </w:r>
      <w:r w:rsidRPr="00F53CE9">
        <w:rPr>
          <w:rFonts w:ascii="Arial" w:hAnsi="Arial" w:cs="Arial"/>
          <w:i/>
          <w:iCs/>
        </w:rPr>
        <w:t xml:space="preserve"> </w:t>
      </w:r>
      <w:r w:rsidRPr="00F53CE9">
        <w:rPr>
          <w:rFonts w:ascii="Arial" w:hAnsi="Arial" w:cs="Arial"/>
          <w:i/>
          <w:iCs/>
          <w:noProof/>
        </w:rPr>
        <w:t>nidulans</w:t>
      </w:r>
      <w:r w:rsidRPr="00F53CE9">
        <w:rPr>
          <w:rFonts w:ascii="Arial" w:hAnsi="Arial" w:cs="Arial"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8253"/>
      </w:tblGrid>
      <w:tr w:rsidR="00F05ACB" w:rsidRPr="00F53CE9" w14:paraId="7E846BEC" w14:textId="77777777" w:rsidTr="00F53CE9">
        <w:tc>
          <w:tcPr>
            <w:tcW w:w="1097" w:type="dxa"/>
          </w:tcPr>
          <w:p w14:paraId="6867AC3A" w14:textId="195E0E15" w:rsidR="00F05ACB" w:rsidRPr="001765C7" w:rsidRDefault="00F05ACB" w:rsidP="00DA2DCB">
            <w:pPr>
              <w:spacing w:after="240"/>
              <w:jc w:val="center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8253" w:type="dxa"/>
          </w:tcPr>
          <w:p w14:paraId="6C471884" w14:textId="5DC91698" w:rsidR="00F05ACB" w:rsidRPr="00F53CE9" w:rsidRDefault="00F05ACB" w:rsidP="00DA2DCB">
            <w:pPr>
              <w:spacing w:after="240"/>
              <w:jc w:val="center"/>
              <w:rPr>
                <w:rFonts w:ascii="Arial" w:hAnsi="Arial" w:cs="Arial"/>
                <w:b/>
                <w:bCs/>
              </w:rPr>
            </w:pPr>
            <w:r w:rsidRPr="00F53CE9"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F05ACB" w:rsidRPr="00F53CE9" w14:paraId="47A7AF65" w14:textId="77777777" w:rsidTr="00F53CE9">
        <w:tc>
          <w:tcPr>
            <w:tcW w:w="1097" w:type="dxa"/>
          </w:tcPr>
          <w:p w14:paraId="392D3332" w14:textId="4DA89347" w:rsidR="00F05ACB" w:rsidRPr="001765C7" w:rsidRDefault="00F05A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SO1950</w:t>
            </w:r>
          </w:p>
        </w:tc>
        <w:tc>
          <w:tcPr>
            <w:tcW w:w="8253" w:type="dxa"/>
          </w:tcPr>
          <w:p w14:paraId="1611E5C0" w14:textId="1BC1692F" w:rsidR="00F05ACB" w:rsidRPr="00F53CE9" w:rsidRDefault="00F05ACB" w:rsidP="00DA2DCB">
            <w:pPr>
              <w:tabs>
                <w:tab w:val="left" w:pos="943"/>
              </w:tabs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i/>
                <w:iCs/>
              </w:rPr>
              <w:t>Tom20-GFP::pyrG</w:t>
            </w:r>
            <w:r w:rsidRPr="00F53CE9">
              <w:rPr>
                <w:rFonts w:ascii="Arial" w:hAnsi="Arial" w:cs="Arial"/>
                <w:i/>
                <w:iCs/>
                <w:vertAlign w:val="superscript"/>
              </w:rPr>
              <w:t>Af</w:t>
            </w:r>
            <w:r w:rsidR="00803BC2"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</w:rPr>
              <w:t>pyrG89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</w:rPr>
              <w:t>wA3</w:t>
            </w:r>
            <w:r w:rsidRPr="00F53CE9">
              <w:rPr>
                <w:rFonts w:ascii="Arial" w:hAnsi="Arial" w:cs="Arial"/>
              </w:rPr>
              <w:t>.</w:t>
            </w:r>
          </w:p>
        </w:tc>
      </w:tr>
      <w:tr w:rsidR="00F05ACB" w:rsidRPr="00F53CE9" w14:paraId="22D07CBA" w14:textId="77777777" w:rsidTr="00F53CE9">
        <w:tc>
          <w:tcPr>
            <w:tcW w:w="1097" w:type="dxa"/>
          </w:tcPr>
          <w:p w14:paraId="07009BD3" w14:textId="6D96E963" w:rsidR="00F05ACB" w:rsidRPr="001765C7" w:rsidRDefault="00F05A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94</w:t>
            </w:r>
          </w:p>
        </w:tc>
        <w:tc>
          <w:tcPr>
            <w:tcW w:w="8253" w:type="dxa"/>
          </w:tcPr>
          <w:p w14:paraId="3D6690DE" w14:textId="0F295A4F" w:rsidR="00F05ACB" w:rsidRPr="00F53CE9" w:rsidRDefault="00F05ACB" w:rsidP="00DA2DCB">
            <w:pPr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="00803BC2" w:rsidRPr="00F53CE9">
              <w:rPr>
                <w:rFonts w:ascii="Arial" w:hAnsi="Arial" w:cs="Arial"/>
                <w:i/>
                <w:iCs/>
                <w:color w:val="000000"/>
              </w:rPr>
              <w:t>d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nmA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="00803BC2" w:rsidRPr="00F53CE9">
              <w:rPr>
                <w:rFonts w:ascii="Arial" w:hAnsi="Arial" w:cs="Arial"/>
                <w:color w:val="000000"/>
              </w:rPr>
              <w:t>;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G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="00803BC2" w:rsidRPr="00F53CE9">
              <w:rPr>
                <w:rFonts w:ascii="Arial" w:hAnsi="Arial" w:cs="Arial"/>
                <w:color w:val="000000"/>
              </w:rPr>
              <w:t xml:space="preserve">; </w:t>
            </w:r>
            <w:r w:rsidR="00803BC2"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="00803BC2" w:rsidRPr="00F53CE9">
              <w:rPr>
                <w:rFonts w:ascii="Arial" w:hAnsi="Arial" w:cs="Arial"/>
                <w:color w:val="000000"/>
              </w:rPr>
              <w:t>;</w:t>
            </w:r>
            <w:r w:rsidR="00803BC2"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F53CE9"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wA3</w:t>
            </w:r>
            <w:r w:rsidRPr="00F53CE9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53CE9" w:rsidRPr="00F53CE9" w14:paraId="3A3B9291" w14:textId="77777777" w:rsidTr="00F53CE9">
        <w:tc>
          <w:tcPr>
            <w:tcW w:w="1097" w:type="dxa"/>
          </w:tcPr>
          <w:p w14:paraId="334DAA83" w14:textId="05C84D77" w:rsidR="00F53CE9" w:rsidRPr="001765C7" w:rsidRDefault="00F53CE9" w:rsidP="00F53CE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95</w:t>
            </w:r>
          </w:p>
        </w:tc>
        <w:tc>
          <w:tcPr>
            <w:tcW w:w="8253" w:type="dxa"/>
          </w:tcPr>
          <w:p w14:paraId="45932D3F" w14:textId="7A37A846" w:rsidR="00F53CE9" w:rsidRPr="00F53CE9" w:rsidRDefault="00F53CE9" w:rsidP="00F53CE9">
            <w:pPr>
              <w:tabs>
                <w:tab w:val="left" w:pos="2400"/>
              </w:tabs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isA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G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F53CE9"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wA3</w:t>
            </w:r>
            <w:r w:rsidRPr="00F53CE9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53CE9" w:rsidRPr="00F53CE9" w14:paraId="484AFFCD" w14:textId="77777777" w:rsidTr="00F53CE9">
        <w:tc>
          <w:tcPr>
            <w:tcW w:w="1097" w:type="dxa"/>
          </w:tcPr>
          <w:p w14:paraId="1A72A5DC" w14:textId="7F3E8CC6" w:rsidR="00F53CE9" w:rsidRPr="001765C7" w:rsidRDefault="00F53CE9" w:rsidP="00F53CE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97</w:t>
            </w:r>
          </w:p>
        </w:tc>
        <w:tc>
          <w:tcPr>
            <w:tcW w:w="8253" w:type="dxa"/>
          </w:tcPr>
          <w:p w14:paraId="3B51B2F4" w14:textId="048FAE5C" w:rsidR="00F53CE9" w:rsidRPr="00F53CE9" w:rsidRDefault="00F53CE9" w:rsidP="00F53CE9">
            <w:pPr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m</w:t>
            </w:r>
            <w:r>
              <w:rPr>
                <w:rFonts w:ascii="Arial" w:hAnsi="Arial" w:cs="Arial"/>
                <w:i/>
                <w:iCs/>
                <w:color w:val="000000"/>
              </w:rPr>
              <w:t>dv1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G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F53CE9"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wA3</w:t>
            </w:r>
            <w:r w:rsidRPr="00F53CE9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05ACB" w:rsidRPr="00F53CE9" w14:paraId="7EBF4209" w14:textId="77777777" w:rsidTr="00F53CE9">
        <w:tc>
          <w:tcPr>
            <w:tcW w:w="1097" w:type="dxa"/>
          </w:tcPr>
          <w:p w14:paraId="0044280E" w14:textId="7446EC6F" w:rsidR="00F05ACB" w:rsidRPr="001765C7" w:rsidRDefault="00F05A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SO1836</w:t>
            </w:r>
          </w:p>
        </w:tc>
        <w:tc>
          <w:tcPr>
            <w:tcW w:w="8253" w:type="dxa"/>
          </w:tcPr>
          <w:p w14:paraId="51C146A0" w14:textId="2094AC9F" w:rsidR="00F05ACB" w:rsidRPr="00F53CE9" w:rsidRDefault="00F05ACB" w:rsidP="00DA2DCB">
            <w:pPr>
              <w:spacing w:line="276" w:lineRule="auto"/>
              <w:rPr>
                <w:rFonts w:ascii="Arial" w:hAnsi="Arial" w:cs="Arial"/>
              </w:rPr>
            </w:pPr>
            <w:r w:rsidRPr="00263B17">
              <w:rPr>
                <w:rFonts w:ascii="Arial" w:hAnsi="Arial" w:cs="Arial"/>
                <w:i/>
                <w:iCs/>
              </w:rPr>
              <w:t>Tom20-mRFP::pyrG</w:t>
            </w:r>
            <w:r w:rsidR="00263B17" w:rsidRPr="00263B17">
              <w:rPr>
                <w:rFonts w:ascii="Arial" w:hAnsi="Arial" w:cs="Arial"/>
                <w:i/>
                <w:iCs/>
                <w:vertAlign w:val="superscript"/>
              </w:rPr>
              <w:t>A</w:t>
            </w:r>
            <w:r w:rsidRPr="00263B17">
              <w:rPr>
                <w:rFonts w:ascii="Arial" w:hAnsi="Arial" w:cs="Arial"/>
                <w:i/>
                <w:iCs/>
                <w:vertAlign w:val="superscript"/>
              </w:rPr>
              <w:t>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263B17">
              <w:rPr>
                <w:rFonts w:ascii="Arial" w:hAnsi="Arial" w:cs="Arial"/>
                <w:i/>
                <w:iCs/>
              </w:rPr>
              <w:t>EB1-GFP::pyro</w:t>
            </w:r>
            <w:r w:rsidRPr="00263B17">
              <w:rPr>
                <w:rFonts w:ascii="Arial" w:hAnsi="Arial" w:cs="Arial"/>
                <w:i/>
                <w:iCs/>
                <w:vertAlign w:val="superscript"/>
              </w:rPr>
              <w:t>A</w:t>
            </w:r>
            <w:r w:rsidR="00263B17" w:rsidRPr="00263B17">
              <w:rPr>
                <w:rFonts w:ascii="Arial" w:hAnsi="Arial" w:cs="Arial"/>
                <w:i/>
                <w:iCs/>
                <w:vertAlign w:val="superscript"/>
              </w:rPr>
              <w:t>f</w:t>
            </w:r>
            <w:r w:rsidRPr="00F53CE9">
              <w:rPr>
                <w:rFonts w:ascii="Arial" w:hAnsi="Arial" w:cs="Arial"/>
              </w:rPr>
              <w:t>;</w:t>
            </w:r>
            <w:r w:rsidR="00263B17" w:rsidRPr="00F53CE9">
              <w:rPr>
                <w:rFonts w:ascii="Arial" w:hAnsi="Arial" w:cs="Arial"/>
                <w:i/>
                <w:iCs/>
              </w:rPr>
              <w:t xml:space="preserve"> pyrG89</w:t>
            </w:r>
            <w:r w:rsidR="00263B17" w:rsidRPr="00263B17">
              <w:rPr>
                <w:rFonts w:ascii="Arial" w:hAnsi="Arial" w:cs="Arial"/>
              </w:rPr>
              <w:t>;</w:t>
            </w:r>
            <w:r w:rsidRPr="00F53CE9">
              <w:rPr>
                <w:rFonts w:ascii="Arial" w:hAnsi="Arial" w:cs="Arial"/>
              </w:rPr>
              <w:t xml:space="preserve"> </w:t>
            </w:r>
            <w:r w:rsidR="00263B17"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="00263B17" w:rsidRPr="00F53CE9">
              <w:rPr>
                <w:rFonts w:ascii="Arial" w:hAnsi="Arial" w:cs="Arial"/>
                <w:color w:val="000000"/>
              </w:rPr>
              <w:t>;</w:t>
            </w:r>
            <w:r w:rsidR="00263B17">
              <w:rPr>
                <w:rFonts w:ascii="Arial" w:hAnsi="Arial" w:cs="Arial"/>
                <w:color w:val="000000"/>
              </w:rPr>
              <w:t xml:space="preserve"> </w:t>
            </w:r>
            <w:r w:rsidRPr="00263B17">
              <w:rPr>
                <w:rFonts w:ascii="Arial" w:hAnsi="Arial" w:cs="Arial"/>
                <w:i/>
                <w:iCs/>
              </w:rPr>
              <w:t>wA3</w:t>
            </w:r>
            <w:r w:rsidRPr="00F53CE9">
              <w:rPr>
                <w:rFonts w:ascii="Arial" w:hAnsi="Arial" w:cs="Arial"/>
              </w:rPr>
              <w:t>.</w:t>
            </w:r>
          </w:p>
        </w:tc>
      </w:tr>
      <w:tr w:rsidR="00F05ACB" w:rsidRPr="00F53CE9" w14:paraId="66261881" w14:textId="77777777" w:rsidTr="00F53CE9">
        <w:tc>
          <w:tcPr>
            <w:tcW w:w="1097" w:type="dxa"/>
          </w:tcPr>
          <w:p w14:paraId="0A5560AA" w14:textId="44C4B596" w:rsidR="00F05ACB" w:rsidRPr="001765C7" w:rsidRDefault="00F05A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90</w:t>
            </w:r>
          </w:p>
        </w:tc>
        <w:tc>
          <w:tcPr>
            <w:tcW w:w="8253" w:type="dxa"/>
          </w:tcPr>
          <w:p w14:paraId="086A03F2" w14:textId="1C9DF15A" w:rsidR="00F05ACB" w:rsidRPr="00F53CE9" w:rsidRDefault="00263B17" w:rsidP="00DA2DCB">
            <w:pPr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dnmA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="00F05ACB"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="00F05ACB" w:rsidRPr="00F53CE9">
              <w:rPr>
                <w:rFonts w:ascii="Arial" w:hAnsi="Arial" w:cs="Arial"/>
              </w:rPr>
              <w:t xml:space="preserve">; </w:t>
            </w:r>
            <w:r w:rsidR="00F05ACB" w:rsidRPr="00263B17">
              <w:rPr>
                <w:rFonts w:ascii="Arial" w:hAnsi="Arial" w:cs="Arial"/>
                <w:i/>
                <w:iCs/>
              </w:rPr>
              <w:t>EB1-GFP::pyrG</w:t>
            </w:r>
            <w:r w:rsidR="00F05ACB" w:rsidRPr="00263B17">
              <w:rPr>
                <w:rFonts w:ascii="Arial" w:hAnsi="Arial" w:cs="Arial"/>
                <w:i/>
                <w:iCs/>
                <w:vertAlign w:val="superscript"/>
              </w:rPr>
              <w:t>Af</w:t>
            </w:r>
            <w:r w:rsidR="00F05ACB" w:rsidRPr="00F53CE9">
              <w:rPr>
                <w:rFonts w:ascii="Arial" w:hAnsi="Arial" w:cs="Arial"/>
              </w:rPr>
              <w:t>; Δ</w:t>
            </w:r>
            <w:r w:rsidR="00F05ACB" w:rsidRPr="00263B17">
              <w:rPr>
                <w:rFonts w:ascii="Arial" w:hAnsi="Arial" w:cs="Arial"/>
                <w:i/>
                <w:iCs/>
              </w:rPr>
              <w:t>nKuA::argB</w:t>
            </w:r>
            <w:r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>
              <w:rPr>
                <w:rFonts w:ascii="Arial" w:hAnsi="Arial" w:cs="Arial"/>
              </w:rPr>
              <w:t xml:space="preserve"> </w:t>
            </w:r>
            <w:r w:rsidR="00F05ACB" w:rsidRPr="00263B17">
              <w:rPr>
                <w:rFonts w:ascii="Arial" w:hAnsi="Arial" w:cs="Arial"/>
                <w:i/>
                <w:iCs/>
              </w:rPr>
              <w:t>argB2</w:t>
            </w:r>
            <w:r w:rsidR="00F05ACB" w:rsidRPr="00F53CE9">
              <w:rPr>
                <w:rFonts w:ascii="Arial" w:hAnsi="Arial" w:cs="Arial"/>
              </w:rPr>
              <w:t>.</w:t>
            </w:r>
          </w:p>
        </w:tc>
      </w:tr>
      <w:tr w:rsidR="00F05ACB" w:rsidRPr="00F53CE9" w14:paraId="59D3EEED" w14:textId="77777777" w:rsidTr="00F53CE9">
        <w:tc>
          <w:tcPr>
            <w:tcW w:w="1097" w:type="dxa"/>
          </w:tcPr>
          <w:p w14:paraId="5E86F28A" w14:textId="35DFD7AF" w:rsidR="00F05ACB" w:rsidRPr="001765C7" w:rsidRDefault="00F05A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91</w:t>
            </w:r>
          </w:p>
        </w:tc>
        <w:tc>
          <w:tcPr>
            <w:tcW w:w="8253" w:type="dxa"/>
          </w:tcPr>
          <w:p w14:paraId="7A1384A0" w14:textId="237B7870" w:rsidR="00F05ACB" w:rsidRPr="00F53CE9" w:rsidRDefault="007240C1" w:rsidP="00DA2DCB">
            <w:pPr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</w:rPr>
              <w:t>fis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A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263B17">
              <w:rPr>
                <w:rFonts w:ascii="Arial" w:hAnsi="Arial" w:cs="Arial"/>
                <w:i/>
                <w:iCs/>
              </w:rPr>
              <w:t>EB1-GFP::pyrG</w:t>
            </w:r>
            <w:r w:rsidRPr="00263B17">
              <w:rPr>
                <w:rFonts w:ascii="Arial" w:hAnsi="Arial" w:cs="Arial"/>
                <w:i/>
                <w:iCs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>; Δ</w:t>
            </w:r>
            <w:r w:rsidRPr="00263B17">
              <w:rPr>
                <w:rFonts w:ascii="Arial" w:hAnsi="Arial" w:cs="Arial"/>
                <w:i/>
                <w:iCs/>
              </w:rPr>
              <w:t>nKuA::argB</w:t>
            </w:r>
            <w:r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>
              <w:rPr>
                <w:rFonts w:ascii="Arial" w:hAnsi="Arial" w:cs="Arial"/>
              </w:rPr>
              <w:t xml:space="preserve"> </w:t>
            </w:r>
            <w:r w:rsidRPr="00263B17">
              <w:rPr>
                <w:rFonts w:ascii="Arial" w:hAnsi="Arial" w:cs="Arial"/>
                <w:i/>
                <w:iCs/>
              </w:rPr>
              <w:t>argB2</w:t>
            </w:r>
            <w:r w:rsidRPr="00F53CE9">
              <w:rPr>
                <w:rFonts w:ascii="Arial" w:hAnsi="Arial" w:cs="Arial"/>
              </w:rPr>
              <w:t>.</w:t>
            </w:r>
          </w:p>
        </w:tc>
      </w:tr>
      <w:tr w:rsidR="00F05ACB" w:rsidRPr="00F53CE9" w14:paraId="4282710C" w14:textId="77777777" w:rsidTr="00F53CE9">
        <w:tc>
          <w:tcPr>
            <w:tcW w:w="1097" w:type="dxa"/>
          </w:tcPr>
          <w:p w14:paraId="764926A4" w14:textId="45621E49" w:rsidR="00F05ACB" w:rsidRPr="001765C7" w:rsidRDefault="00F05A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93</w:t>
            </w:r>
          </w:p>
        </w:tc>
        <w:tc>
          <w:tcPr>
            <w:tcW w:w="8253" w:type="dxa"/>
          </w:tcPr>
          <w:p w14:paraId="6F5C49A7" w14:textId="2033D6FD" w:rsidR="00F05ACB" w:rsidRPr="00F53CE9" w:rsidRDefault="007240C1" w:rsidP="00DA2DCB">
            <w:pPr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m</w:t>
            </w:r>
            <w:r>
              <w:rPr>
                <w:rFonts w:ascii="Arial" w:hAnsi="Arial" w:cs="Arial"/>
                <w:i/>
                <w:iCs/>
                <w:color w:val="000000"/>
              </w:rPr>
              <w:t>dv1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263B17">
              <w:rPr>
                <w:rFonts w:ascii="Arial" w:hAnsi="Arial" w:cs="Arial"/>
                <w:i/>
                <w:iCs/>
              </w:rPr>
              <w:t>EB1-GFP::pyrG</w:t>
            </w:r>
            <w:r w:rsidRPr="00263B17">
              <w:rPr>
                <w:rFonts w:ascii="Arial" w:hAnsi="Arial" w:cs="Arial"/>
                <w:i/>
                <w:iCs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>; Δ</w:t>
            </w:r>
            <w:r w:rsidRPr="00263B17">
              <w:rPr>
                <w:rFonts w:ascii="Arial" w:hAnsi="Arial" w:cs="Arial"/>
                <w:i/>
                <w:iCs/>
              </w:rPr>
              <w:t>nKuA::argB</w:t>
            </w:r>
            <w:r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>
              <w:rPr>
                <w:rFonts w:ascii="Arial" w:hAnsi="Arial" w:cs="Arial"/>
              </w:rPr>
              <w:t xml:space="preserve"> </w:t>
            </w:r>
            <w:r w:rsidRPr="00263B17">
              <w:rPr>
                <w:rFonts w:ascii="Arial" w:hAnsi="Arial" w:cs="Arial"/>
                <w:i/>
                <w:iCs/>
              </w:rPr>
              <w:t>argB2</w:t>
            </w:r>
            <w:r w:rsidRPr="00F53CE9">
              <w:rPr>
                <w:rFonts w:ascii="Arial" w:hAnsi="Arial" w:cs="Arial"/>
              </w:rPr>
              <w:t>.</w:t>
            </w:r>
          </w:p>
        </w:tc>
      </w:tr>
      <w:tr w:rsidR="00F05ACB" w:rsidRPr="00F53CE9" w14:paraId="3DCD8AB5" w14:textId="77777777" w:rsidTr="00F53CE9">
        <w:tc>
          <w:tcPr>
            <w:tcW w:w="1097" w:type="dxa"/>
          </w:tcPr>
          <w:p w14:paraId="77D34AB7" w14:textId="57CC9767" w:rsidR="00F05ACB" w:rsidRPr="001765C7" w:rsidRDefault="00F05A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79</w:t>
            </w:r>
          </w:p>
        </w:tc>
        <w:tc>
          <w:tcPr>
            <w:tcW w:w="8253" w:type="dxa"/>
          </w:tcPr>
          <w:p w14:paraId="7FE636B4" w14:textId="37059ED5" w:rsidR="00F05ACB" w:rsidRPr="00F53CE9" w:rsidRDefault="00F05ACB" w:rsidP="00DA2DCB">
            <w:pPr>
              <w:spacing w:line="276" w:lineRule="auto"/>
              <w:rPr>
                <w:rFonts w:ascii="Arial" w:hAnsi="Arial" w:cs="Arial"/>
              </w:rPr>
            </w:pPr>
            <w:r w:rsidRPr="007240C1">
              <w:rPr>
                <w:rFonts w:ascii="Arial" w:hAnsi="Arial" w:cs="Arial"/>
                <w:i/>
                <w:iCs/>
                <w:color w:val="000000"/>
              </w:rPr>
              <w:t>Tom20-mRFP::pyrG</w:t>
            </w:r>
            <w:r w:rsidRPr="007240C1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="007240C1">
              <w:rPr>
                <w:rFonts w:ascii="Arial" w:hAnsi="Arial" w:cs="Arial"/>
                <w:color w:val="000000"/>
              </w:rPr>
              <w:t>;</w:t>
            </w:r>
            <w:r w:rsidRPr="00F53CE9">
              <w:rPr>
                <w:rFonts w:ascii="Arial" w:hAnsi="Arial" w:cs="Arial"/>
                <w:color w:val="000000"/>
              </w:rPr>
              <w:t xml:space="preserve">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 w:rsidRPr="00F53CE9">
              <w:rPr>
                <w:rFonts w:ascii="Arial" w:hAnsi="Arial" w:cs="Arial"/>
                <w:color w:val="000000"/>
              </w:rPr>
              <w:t>; Δ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mus51::argB</w:t>
            </w:r>
            <w:r w:rsidR="007240C1">
              <w:rPr>
                <w:rFonts w:ascii="Arial" w:hAnsi="Arial" w:cs="Arial"/>
                <w:color w:val="000000"/>
              </w:rPr>
              <w:t xml:space="preserve">; </w:t>
            </w:r>
            <w:r w:rsidR="007240C1" w:rsidRPr="007240C1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="007240C1">
              <w:rPr>
                <w:rFonts w:ascii="Arial" w:hAnsi="Arial" w:cs="Arial"/>
                <w:color w:val="000000"/>
              </w:rPr>
              <w:t xml:space="preserve">; </w:t>
            </w:r>
            <w:r w:rsidR="007240C1" w:rsidRPr="007240C1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="007240C1">
              <w:rPr>
                <w:rFonts w:ascii="Arial" w:hAnsi="Arial" w:cs="Arial"/>
                <w:color w:val="000000"/>
              </w:rPr>
              <w:t xml:space="preserve">; </w:t>
            </w:r>
            <w:r w:rsidR="007240C1" w:rsidRPr="007240C1">
              <w:rPr>
                <w:rFonts w:ascii="Arial" w:hAnsi="Arial" w:cs="Arial"/>
                <w:i/>
                <w:iCs/>
                <w:color w:val="000000"/>
              </w:rPr>
              <w:t>argB2</w:t>
            </w:r>
            <w:r w:rsidRPr="00F53CE9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05ACB" w:rsidRPr="00F53CE9" w14:paraId="0E221642" w14:textId="77777777" w:rsidTr="00F53CE9">
        <w:tc>
          <w:tcPr>
            <w:tcW w:w="1097" w:type="dxa"/>
          </w:tcPr>
          <w:p w14:paraId="1340D030" w14:textId="7A889DF4" w:rsidR="00F05ACB" w:rsidRPr="001765C7" w:rsidRDefault="00DA2D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257</w:t>
            </w:r>
          </w:p>
        </w:tc>
        <w:tc>
          <w:tcPr>
            <w:tcW w:w="8253" w:type="dxa"/>
          </w:tcPr>
          <w:p w14:paraId="387F7E6E" w14:textId="5A9E9C78" w:rsidR="00F05ACB" w:rsidRPr="00F53CE9" w:rsidRDefault="00F05ACB" w:rsidP="00DA2DCB">
            <w:pPr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atg1::pyrG</w:t>
            </w:r>
            <w:r w:rsidRPr="007240C1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 xml:space="preserve">;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Tom20-mRFP::pyrG</w:t>
            </w:r>
            <w:r w:rsidRPr="007240C1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 xml:space="preserve">;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 w:rsidR="007240C1">
              <w:rPr>
                <w:rFonts w:ascii="Arial" w:hAnsi="Arial" w:cs="Arial"/>
                <w:color w:val="000000"/>
              </w:rPr>
              <w:t xml:space="preserve">; </w:t>
            </w:r>
            <w:r w:rsidR="007240C1" w:rsidRPr="007240C1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="007240C1">
              <w:rPr>
                <w:rFonts w:ascii="Arial" w:hAnsi="Arial" w:cs="Arial"/>
                <w:color w:val="000000"/>
              </w:rPr>
              <w:t xml:space="preserve">; </w:t>
            </w:r>
            <w:r w:rsidR="007240C1" w:rsidRPr="007240C1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05ACB" w:rsidRPr="00F53CE9" w14:paraId="0420E6B8" w14:textId="77777777" w:rsidTr="00F53CE9">
        <w:tc>
          <w:tcPr>
            <w:tcW w:w="1097" w:type="dxa"/>
          </w:tcPr>
          <w:p w14:paraId="5477BF99" w14:textId="298C99D8" w:rsidR="00F05ACB" w:rsidRPr="001765C7" w:rsidRDefault="00DA2D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75</w:t>
            </w:r>
          </w:p>
        </w:tc>
        <w:tc>
          <w:tcPr>
            <w:tcW w:w="8253" w:type="dxa"/>
          </w:tcPr>
          <w:p w14:paraId="10FE3AC2" w14:textId="32B83AD7" w:rsidR="00F05ACB" w:rsidRPr="00F53CE9" w:rsidRDefault="00DA2DCB" w:rsidP="00DA2DCB">
            <w:pPr>
              <w:spacing w:line="276" w:lineRule="auto"/>
              <w:rPr>
                <w:rFonts w:ascii="Arial" w:hAnsi="Arial" w:cs="Arial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="007240C1" w:rsidRPr="00F53CE9">
              <w:rPr>
                <w:rFonts w:ascii="Arial" w:hAnsi="Arial" w:cs="Arial"/>
                <w:i/>
                <w:iCs/>
                <w:color w:val="000000"/>
              </w:rPr>
              <w:t>dnmA::pyro</w:t>
            </w:r>
            <w:r w:rsidR="007240C1"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="007240C1" w:rsidRPr="00F53CE9">
              <w:rPr>
                <w:rFonts w:ascii="Arial" w:hAnsi="Arial" w:cs="Arial"/>
              </w:rPr>
              <w:t xml:space="preserve">; </w:t>
            </w:r>
            <w:r w:rsidR="007240C1"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 w:rsidR="007240C1">
              <w:rPr>
                <w:rFonts w:ascii="Arial" w:hAnsi="Arial" w:cs="Arial"/>
                <w:color w:val="000000"/>
              </w:rPr>
              <w:t xml:space="preserve">; </w:t>
            </w:r>
            <w:r w:rsidR="007240C1"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 w:rsidR="007240C1"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="007240C1"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="007240C1"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="007240C1" w:rsidRPr="00F53CE9">
              <w:rPr>
                <w:rFonts w:ascii="Arial" w:hAnsi="Arial" w:cs="Arial"/>
              </w:rPr>
              <w:t xml:space="preserve">; </w:t>
            </w:r>
            <w:r w:rsidR="007240C1"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="007240C1" w:rsidRPr="00F53CE9">
              <w:rPr>
                <w:rFonts w:ascii="Arial" w:hAnsi="Arial" w:cs="Arial"/>
                <w:color w:val="000000"/>
              </w:rPr>
              <w:t>;</w:t>
            </w:r>
            <w:r w:rsidR="007240C1"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="007240C1"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="007240C1" w:rsidRPr="007240C1">
              <w:rPr>
                <w:rFonts w:ascii="Arial" w:hAnsi="Arial" w:cs="Arial"/>
                <w:color w:val="000000"/>
              </w:rPr>
              <w:t>.</w:t>
            </w:r>
          </w:p>
        </w:tc>
      </w:tr>
      <w:tr w:rsidR="00DA2DCB" w:rsidRPr="00F53CE9" w14:paraId="554F786D" w14:textId="77777777" w:rsidTr="00F53CE9">
        <w:tc>
          <w:tcPr>
            <w:tcW w:w="1097" w:type="dxa"/>
          </w:tcPr>
          <w:p w14:paraId="21743407" w14:textId="29725C46" w:rsidR="00DA2DCB" w:rsidRPr="001765C7" w:rsidRDefault="00DA2D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258</w:t>
            </w:r>
          </w:p>
        </w:tc>
        <w:tc>
          <w:tcPr>
            <w:tcW w:w="8253" w:type="dxa"/>
          </w:tcPr>
          <w:p w14:paraId="01FCAB97" w14:textId="46F5C0E6" w:rsidR="00DA2DCB" w:rsidRPr="00F53CE9" w:rsidRDefault="00A46D8C" w:rsidP="00DA2DC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atg1::pyrG</w:t>
            </w:r>
            <w:r w:rsidRPr="007240C1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>; Δ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dnmA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7240C1">
              <w:rPr>
                <w:rFonts w:ascii="Arial" w:hAnsi="Arial" w:cs="Arial"/>
                <w:color w:val="000000"/>
              </w:rPr>
              <w:t>.</w:t>
            </w:r>
          </w:p>
        </w:tc>
      </w:tr>
      <w:tr w:rsidR="00DA2DCB" w:rsidRPr="00F53CE9" w14:paraId="5912FA74" w14:textId="77777777" w:rsidTr="00F53CE9">
        <w:tc>
          <w:tcPr>
            <w:tcW w:w="1097" w:type="dxa"/>
          </w:tcPr>
          <w:p w14:paraId="019BAA59" w14:textId="3963D3E0" w:rsidR="00DA2DCB" w:rsidRPr="001765C7" w:rsidRDefault="00DA2D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76</w:t>
            </w:r>
          </w:p>
        </w:tc>
        <w:tc>
          <w:tcPr>
            <w:tcW w:w="8253" w:type="dxa"/>
          </w:tcPr>
          <w:p w14:paraId="4BE2DBB1" w14:textId="46542997" w:rsidR="00DA2DCB" w:rsidRPr="00F53CE9" w:rsidRDefault="007240C1" w:rsidP="00DA2DC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</w:rPr>
              <w:t>fis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A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7240C1">
              <w:rPr>
                <w:rFonts w:ascii="Arial" w:hAnsi="Arial" w:cs="Arial"/>
                <w:color w:val="000000"/>
              </w:rPr>
              <w:t>.</w:t>
            </w:r>
          </w:p>
        </w:tc>
      </w:tr>
      <w:tr w:rsidR="00DA2DCB" w:rsidRPr="00F53CE9" w14:paraId="146BF7AB" w14:textId="77777777" w:rsidTr="00F53CE9">
        <w:tc>
          <w:tcPr>
            <w:tcW w:w="1097" w:type="dxa"/>
          </w:tcPr>
          <w:p w14:paraId="03249F32" w14:textId="67A7E9F7" w:rsidR="00DA2DCB" w:rsidRPr="001765C7" w:rsidRDefault="00DA2D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259</w:t>
            </w:r>
          </w:p>
        </w:tc>
        <w:tc>
          <w:tcPr>
            <w:tcW w:w="8253" w:type="dxa"/>
          </w:tcPr>
          <w:p w14:paraId="2EFBFED5" w14:textId="45938395" w:rsidR="00DA2DCB" w:rsidRPr="00F53CE9" w:rsidRDefault="00A46D8C" w:rsidP="00DA2DC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atg1::pyrG</w:t>
            </w:r>
            <w:r w:rsidRPr="007240C1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>; Δ</w:t>
            </w:r>
            <w:r>
              <w:rPr>
                <w:rFonts w:ascii="Arial" w:hAnsi="Arial" w:cs="Arial"/>
                <w:i/>
                <w:iCs/>
                <w:color w:val="000000"/>
              </w:rPr>
              <w:t>fis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A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7240C1">
              <w:rPr>
                <w:rFonts w:ascii="Arial" w:hAnsi="Arial" w:cs="Arial"/>
                <w:color w:val="000000"/>
              </w:rPr>
              <w:t>.</w:t>
            </w:r>
          </w:p>
        </w:tc>
      </w:tr>
      <w:tr w:rsidR="00DA2DCB" w:rsidRPr="00F53CE9" w14:paraId="184F878D" w14:textId="77777777" w:rsidTr="00F53CE9">
        <w:tc>
          <w:tcPr>
            <w:tcW w:w="1097" w:type="dxa"/>
          </w:tcPr>
          <w:p w14:paraId="65D86B34" w14:textId="78367A3B" w:rsidR="00DA2DCB" w:rsidRPr="001765C7" w:rsidRDefault="00DA2D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178</w:t>
            </w:r>
          </w:p>
        </w:tc>
        <w:tc>
          <w:tcPr>
            <w:tcW w:w="8253" w:type="dxa"/>
          </w:tcPr>
          <w:p w14:paraId="3A959A5C" w14:textId="260F1099" w:rsidR="00DA2DCB" w:rsidRPr="00F53CE9" w:rsidRDefault="007240C1" w:rsidP="00DA2DC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m</w:t>
            </w:r>
            <w:r>
              <w:rPr>
                <w:rFonts w:ascii="Arial" w:hAnsi="Arial" w:cs="Arial"/>
                <w:i/>
                <w:iCs/>
                <w:color w:val="000000"/>
              </w:rPr>
              <w:t>dv1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7240C1">
              <w:rPr>
                <w:rFonts w:ascii="Arial" w:hAnsi="Arial" w:cs="Arial"/>
                <w:color w:val="000000"/>
              </w:rPr>
              <w:t>.</w:t>
            </w:r>
          </w:p>
        </w:tc>
      </w:tr>
      <w:tr w:rsidR="00DA2DCB" w:rsidRPr="00F53CE9" w14:paraId="06168428" w14:textId="77777777" w:rsidTr="00F53CE9">
        <w:tc>
          <w:tcPr>
            <w:tcW w:w="1097" w:type="dxa"/>
          </w:tcPr>
          <w:p w14:paraId="4B0328CD" w14:textId="46477F50" w:rsidR="00DA2DCB" w:rsidRPr="001765C7" w:rsidRDefault="00DA2DCB" w:rsidP="00DA2DC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1765C7">
              <w:rPr>
                <w:rFonts w:ascii="Arial" w:hAnsi="Arial" w:cs="Arial"/>
                <w:b/>
                <w:bCs/>
              </w:rPr>
              <w:t>HK261</w:t>
            </w:r>
          </w:p>
        </w:tc>
        <w:tc>
          <w:tcPr>
            <w:tcW w:w="8253" w:type="dxa"/>
          </w:tcPr>
          <w:p w14:paraId="53412ADF" w14:textId="7E6BE744" w:rsidR="00DA2DCB" w:rsidRPr="00F53CE9" w:rsidRDefault="00A46D8C" w:rsidP="00DA2DC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53CE9">
              <w:rPr>
                <w:rFonts w:ascii="Arial" w:hAnsi="Arial" w:cs="Arial"/>
                <w:color w:val="000000"/>
              </w:rPr>
              <w:t>Δ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atg1::pyrG</w:t>
            </w:r>
            <w:r w:rsidRPr="007240C1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  <w:color w:val="000000"/>
              </w:rPr>
              <w:t>; Δ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m</w:t>
            </w:r>
            <w:r>
              <w:rPr>
                <w:rFonts w:ascii="Arial" w:hAnsi="Arial" w:cs="Arial"/>
                <w:i/>
                <w:iCs/>
                <w:color w:val="000000"/>
              </w:rPr>
              <w:t>dv1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::pyro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7240C1">
              <w:rPr>
                <w:rFonts w:ascii="Arial" w:hAnsi="Arial" w:cs="Arial"/>
                <w:i/>
                <w:iCs/>
                <w:color w:val="000000"/>
              </w:rPr>
              <w:t>pyroA*-gpdAmini::GFP::atg8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Tom20-</w:t>
            </w:r>
            <w:r>
              <w:rPr>
                <w:rFonts w:ascii="Arial" w:hAnsi="Arial" w:cs="Arial"/>
                <w:i/>
                <w:iCs/>
                <w:color w:val="000000"/>
              </w:rPr>
              <w:t>mR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FP::pyrG</w:t>
            </w:r>
            <w:r w:rsidRPr="00F53CE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Af</w:t>
            </w:r>
            <w:r w:rsidRPr="00F53CE9">
              <w:rPr>
                <w:rFonts w:ascii="Arial" w:hAnsi="Arial" w:cs="Arial"/>
              </w:rPr>
              <w:t xml:space="preserve">;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oA4</w:t>
            </w:r>
            <w:r w:rsidRPr="00F53CE9">
              <w:rPr>
                <w:rFonts w:ascii="Arial" w:hAnsi="Arial" w:cs="Arial"/>
                <w:color w:val="000000"/>
              </w:rPr>
              <w:t>;</w:t>
            </w:r>
            <w:r w:rsidRPr="00F53CE9" w:rsidDel="00803BC2">
              <w:rPr>
                <w:rFonts w:ascii="Arial" w:hAnsi="Arial" w:cs="Arial"/>
                <w:color w:val="000000"/>
              </w:rPr>
              <w:t xml:space="preserve"> </w:t>
            </w:r>
            <w:r w:rsidRPr="00F53CE9">
              <w:rPr>
                <w:rFonts w:ascii="Arial" w:hAnsi="Arial" w:cs="Arial"/>
                <w:i/>
                <w:iCs/>
                <w:color w:val="000000"/>
              </w:rPr>
              <w:t>pyrG89</w:t>
            </w:r>
            <w:r w:rsidRPr="007240C1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041F0638" w14:textId="77777777" w:rsidR="00F05ACB" w:rsidRPr="00F53CE9" w:rsidRDefault="00F05ACB">
      <w:pPr>
        <w:rPr>
          <w:rFonts w:ascii="Arial" w:hAnsi="Arial" w:cs="Arial"/>
        </w:rPr>
      </w:pPr>
    </w:p>
    <w:sectPr w:rsidR="00F05ACB" w:rsidRPr="00F53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ACB"/>
    <w:rsid w:val="00045B7F"/>
    <w:rsid w:val="000A330E"/>
    <w:rsid w:val="001540A8"/>
    <w:rsid w:val="001679A1"/>
    <w:rsid w:val="00175A86"/>
    <w:rsid w:val="001765C7"/>
    <w:rsid w:val="001875F5"/>
    <w:rsid w:val="001E1DC5"/>
    <w:rsid w:val="0022449A"/>
    <w:rsid w:val="00241FCB"/>
    <w:rsid w:val="00263B17"/>
    <w:rsid w:val="00296DCD"/>
    <w:rsid w:val="002A7C6D"/>
    <w:rsid w:val="00341736"/>
    <w:rsid w:val="00347BCA"/>
    <w:rsid w:val="00362C14"/>
    <w:rsid w:val="003D7092"/>
    <w:rsid w:val="00490BE8"/>
    <w:rsid w:val="00520408"/>
    <w:rsid w:val="005A6484"/>
    <w:rsid w:val="005A6946"/>
    <w:rsid w:val="005F3D1D"/>
    <w:rsid w:val="006250D5"/>
    <w:rsid w:val="00653983"/>
    <w:rsid w:val="00715DC1"/>
    <w:rsid w:val="007240C1"/>
    <w:rsid w:val="00741FC7"/>
    <w:rsid w:val="00765E54"/>
    <w:rsid w:val="0077264D"/>
    <w:rsid w:val="0079029D"/>
    <w:rsid w:val="007D766A"/>
    <w:rsid w:val="00803BC2"/>
    <w:rsid w:val="0086724E"/>
    <w:rsid w:val="0088135F"/>
    <w:rsid w:val="008F2098"/>
    <w:rsid w:val="00940619"/>
    <w:rsid w:val="00944399"/>
    <w:rsid w:val="009640FB"/>
    <w:rsid w:val="00A46D8C"/>
    <w:rsid w:val="00A60D3C"/>
    <w:rsid w:val="00A65B12"/>
    <w:rsid w:val="00AA4B61"/>
    <w:rsid w:val="00AF162B"/>
    <w:rsid w:val="00BB2B3A"/>
    <w:rsid w:val="00C03041"/>
    <w:rsid w:val="00D1379F"/>
    <w:rsid w:val="00D6007C"/>
    <w:rsid w:val="00D60D6E"/>
    <w:rsid w:val="00DA1603"/>
    <w:rsid w:val="00DA2DCB"/>
    <w:rsid w:val="00E57D6B"/>
    <w:rsid w:val="00EA7D23"/>
    <w:rsid w:val="00EB2CFB"/>
    <w:rsid w:val="00EB6343"/>
    <w:rsid w:val="00F0444F"/>
    <w:rsid w:val="00F05ACB"/>
    <w:rsid w:val="00F167AE"/>
    <w:rsid w:val="00F45AF3"/>
    <w:rsid w:val="00F53CE9"/>
    <w:rsid w:val="00F75C22"/>
    <w:rsid w:val="00F97C1E"/>
    <w:rsid w:val="00FA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71532"/>
  <w15:chartTrackingRefBased/>
  <w15:docId w15:val="{1EFCB362-A0FC-6B4A-B349-19289C2B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A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A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A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A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A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A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A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A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5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7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n, Hari (NIH/NHLBI) [F]</dc:creator>
  <cp:keywords/>
  <dc:description/>
  <cp:lastModifiedBy>Balasubramanian, Hari Krishnan (NIH/NHLBI) [F]</cp:lastModifiedBy>
  <cp:revision>2</cp:revision>
  <cp:lastPrinted>2024-09-08T18:03:00Z</cp:lastPrinted>
  <dcterms:created xsi:type="dcterms:W3CDTF">2025-05-26T12:25:00Z</dcterms:created>
  <dcterms:modified xsi:type="dcterms:W3CDTF">2025-05-26T12:25:00Z</dcterms:modified>
</cp:coreProperties>
</file>